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211"/>
        <w:gridCol w:w="2612"/>
        <w:gridCol w:w="1086"/>
      </w:tblGrid>
      <w:tr>
        <w:trPr>
          <w:trHeight w:val="390" w:hRule="atLeast"/>
        </w:trPr>
        <w:tc>
          <w:tcPr>
            <w:tcW w:w="746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 analysis of survival in 112 cases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</w:tr>
      <w:tr>
        <w:trPr>
          <w:trHeight w:val="330" w:hRule="atLeast"/>
        </w:trPr>
        <w:tc>
          <w:tcPr>
            <w:tcW w:w="2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2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>
        <w:trPr>
          <w:trHeight w:val="37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3 (0.837-2.592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8 (0.795-2.939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tr>
        <w:trPr>
          <w:trHeight w:val="37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1 (0.582-1.791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multiplicity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focal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6 (0.708-2.265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1 (1.062-3.921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 statu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a/pT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7 (0.838-5.150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3/pT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82 (1.648-8.677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 statu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-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+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7 (2.283-7.642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K4 expressioo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84 (2.265-8.102)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675" w:hRule="atLeast"/>
        </w:trPr>
        <w:tc>
          <w:tcPr>
            <w:tcW w:w="746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dian age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 size; H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zard ratio; 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fidence interval; B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urothelial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 colu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7:00Z</dcterms:created>
  <dc:creator>深度技术团队</dc:creator>
  <dc:description/>
  <dc:language>en-US</dc:language>
  <cp:lastModifiedBy>20151010</cp:lastModifiedBy>
  <dcterms:modified xsi:type="dcterms:W3CDTF">2018-01-31T14:07:00Z</dcterms:modified>
  <cp:revision>2</cp:revision>
  <dc:subject/>
  <dc:title/>
</cp:coreProperties>
</file>